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33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303"/>
        <w:gridCol w:w="1365"/>
        <w:gridCol w:w="1420"/>
        <w:gridCol w:w="1390"/>
        <w:gridCol w:w="1301"/>
        <w:gridCol w:w="1390"/>
        <w:gridCol w:w="222"/>
      </w:tblGrid>
      <w:tr w:rsidR="00CD1310" w:rsidRPr="00CD1310" w14:paraId="2A35AFD4" w14:textId="77777777" w:rsidTr="00CD1310">
        <w:trPr>
          <w:gridAfter w:val="1"/>
          <w:wAfter w:w="206" w:type="dxa"/>
          <w:trHeight w:val="299"/>
        </w:trPr>
        <w:tc>
          <w:tcPr>
            <w:tcW w:w="49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AF3C" w14:textId="77777777" w:rsidR="00CD1310" w:rsidRPr="00CD1310" w:rsidRDefault="00CD1310" w:rsidP="00CD13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1. Results of the MR Steiger direction test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6D54" w14:textId="77777777" w:rsidR="00CD1310" w:rsidRPr="00CD1310" w:rsidRDefault="00CD1310" w:rsidP="00CD13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3C3C" w14:textId="77777777" w:rsidR="00CD1310" w:rsidRPr="00CD1310" w:rsidRDefault="00CD1310" w:rsidP="00CD13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8211" w14:textId="77777777" w:rsidR="00CD1310" w:rsidRPr="00CD1310" w:rsidRDefault="00CD1310" w:rsidP="00CD13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1310" w:rsidRPr="00CD1310" w14:paraId="5A18E105" w14:textId="77777777" w:rsidTr="00CD1310">
        <w:trPr>
          <w:gridAfter w:val="1"/>
          <w:wAfter w:w="206" w:type="dxa"/>
          <w:trHeight w:val="307"/>
        </w:trPr>
        <w:tc>
          <w:tcPr>
            <w:tcW w:w="23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70FFC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osure Trait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D2AAF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B6A3F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CD13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sq.exposure</w:t>
            </w:r>
            <w:proofErr w:type="spellEnd"/>
            <w:proofErr w:type="gramEnd"/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7B14E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CD13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sq.outcome</w:t>
            </w:r>
            <w:proofErr w:type="spellEnd"/>
            <w:proofErr w:type="gramEnd"/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9BC93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D13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eiger_dir</w:t>
            </w:r>
            <w:proofErr w:type="spellEnd"/>
            <w:r w:rsidRPr="00CD13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438EF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D13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eiger_pval</w:t>
            </w:r>
            <w:proofErr w:type="spellEnd"/>
          </w:p>
        </w:tc>
      </w:tr>
      <w:tr w:rsidR="00CD1310" w:rsidRPr="00CD1310" w14:paraId="619DE114" w14:textId="77777777" w:rsidTr="00CD1310">
        <w:trPr>
          <w:gridAfter w:val="1"/>
          <w:wAfter w:w="206" w:type="dxa"/>
          <w:trHeight w:val="27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5F80" w14:textId="77777777" w:rsidR="00CD1310" w:rsidRPr="00CD1310" w:rsidRDefault="00CD1310" w:rsidP="00CD13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VID-19 Susceptibilit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6D71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35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6DE2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24E2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CB45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CF63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2 </w:t>
            </w:r>
          </w:p>
        </w:tc>
      </w:tr>
      <w:tr w:rsidR="00CD1310" w:rsidRPr="00CD1310" w14:paraId="3414C019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AD7D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3321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3674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64F6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0CDB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1E-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FF15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9415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6 </w:t>
            </w:r>
          </w:p>
        </w:tc>
      </w:tr>
      <w:tr w:rsidR="00CD1310" w:rsidRPr="00CD1310" w14:paraId="4A34D8B6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4A16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0103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908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B3D2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1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5010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4E-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484E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D804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7 </w:t>
            </w:r>
          </w:p>
        </w:tc>
      </w:tr>
      <w:tr w:rsidR="00CD1310" w:rsidRPr="00CD1310" w14:paraId="36341AA1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8DFD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14E0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341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B9C7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F06B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0CA4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CC44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</w:tr>
      <w:tr w:rsidR="00CD1310" w:rsidRPr="00CD1310" w14:paraId="4DDFD509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68BC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AA65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504456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C413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7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EF82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2990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6343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8 </w:t>
            </w:r>
          </w:p>
        </w:tc>
      </w:tr>
      <w:tr w:rsidR="00CD1310" w:rsidRPr="00CD1310" w14:paraId="2A34403F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8FFD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AEF5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8017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C2DE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C4FE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E-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3856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2305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1 </w:t>
            </w:r>
          </w:p>
        </w:tc>
      </w:tr>
      <w:tr w:rsidR="00CD1310" w:rsidRPr="00CD1310" w14:paraId="7AB5B506" w14:textId="77777777" w:rsidTr="00CD1310">
        <w:trPr>
          <w:gridAfter w:val="1"/>
          <w:wAfter w:w="206" w:type="dxa"/>
          <w:trHeight w:val="27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8B07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52BA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s5548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727B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E-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820C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C406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06D3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7 </w:t>
            </w:r>
          </w:p>
        </w:tc>
      </w:tr>
      <w:tr w:rsidR="00CD1310" w:rsidRPr="00CD1310" w14:paraId="4818C2D3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A85C" w14:textId="77777777" w:rsidR="00CD1310" w:rsidRPr="00CD1310" w:rsidRDefault="00CD1310" w:rsidP="00CD13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VID-19 Hospitalization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8A99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3573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B366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E-05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2326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07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5380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4883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2 </w:t>
            </w:r>
          </w:p>
        </w:tc>
      </w:tr>
      <w:tr w:rsidR="00CD1310" w:rsidRPr="00CD1310" w14:paraId="1177BD42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EE98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242C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30984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75A4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3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DD42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0E29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04EC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9 </w:t>
            </w:r>
          </w:p>
        </w:tc>
      </w:tr>
      <w:tr w:rsidR="00CD1310" w:rsidRPr="00CD1310" w14:paraId="3DA70751" w14:textId="77777777" w:rsidTr="00CD1310">
        <w:trPr>
          <w:gridAfter w:val="1"/>
          <w:wAfter w:w="206" w:type="dxa"/>
          <w:trHeight w:val="792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598E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687C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579758 (proxy for rs301498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5D54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11CB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6E-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6E04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5E0D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</w:tr>
      <w:tr w:rsidR="00CD1310" w:rsidRPr="00CD1310" w14:paraId="7D729EEA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8C29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E3A7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1696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4094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4F78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E-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A967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A318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3 </w:t>
            </w:r>
          </w:p>
        </w:tc>
      </w:tr>
      <w:tr w:rsidR="00CD1310" w:rsidRPr="00CD1310" w14:paraId="00BFB5F3" w14:textId="77777777" w:rsidTr="00CD1310">
        <w:trPr>
          <w:gridAfter w:val="1"/>
          <w:wAfter w:w="206" w:type="dxa"/>
          <w:trHeight w:val="792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76FD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84AE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329760 (proxy for rs91582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C699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CF0B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D5C1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1126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0 </w:t>
            </w:r>
          </w:p>
        </w:tc>
      </w:tr>
      <w:tr w:rsidR="00CD1310" w:rsidRPr="00CD1310" w14:paraId="3E5DF472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E845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735C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922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82FD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F369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5E-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D244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73B7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2 </w:t>
            </w:r>
          </w:p>
        </w:tc>
      </w:tr>
      <w:tr w:rsidR="00CD1310" w:rsidRPr="00CD1310" w14:paraId="706F50A9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7F66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388E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4126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8AE3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DE23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BCFB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C1F9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6 </w:t>
            </w:r>
          </w:p>
        </w:tc>
      </w:tr>
      <w:tr w:rsidR="00CD1310" w:rsidRPr="00CD1310" w14:paraId="31C0044E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501D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57F4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757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0960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8AA2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2BC3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B98C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3 </w:t>
            </w:r>
          </w:p>
        </w:tc>
      </w:tr>
      <w:tr w:rsidR="00CD1310" w:rsidRPr="00CD1310" w14:paraId="19CC535F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F303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894A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1024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B57F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AC43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0E-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9275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5FC2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0 </w:t>
            </w:r>
          </w:p>
        </w:tc>
      </w:tr>
      <w:tr w:rsidR="00CD1310" w:rsidRPr="00CD1310" w14:paraId="550A69AD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1856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7740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8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D48D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FA43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3E-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E2C3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2795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4 </w:t>
            </w:r>
          </w:p>
        </w:tc>
      </w:tr>
      <w:tr w:rsidR="00CD1310" w:rsidRPr="00CD1310" w14:paraId="1BE5A39B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F6EE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BD37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970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95A9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5474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BABC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9AE8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6 </w:t>
            </w:r>
          </w:p>
        </w:tc>
      </w:tr>
      <w:tr w:rsidR="00CD1310" w:rsidRPr="00CD1310" w14:paraId="38C1D0FB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2562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03A8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s637504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22D1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7D25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4E-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F0C0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B66A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5 </w:t>
            </w:r>
          </w:p>
        </w:tc>
      </w:tr>
      <w:tr w:rsidR="00CD1310" w:rsidRPr="00CD1310" w14:paraId="779DF23F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0A2B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FD6B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571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DDFE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1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373D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2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CA3E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975E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2 </w:t>
            </w:r>
          </w:p>
        </w:tc>
      </w:tr>
      <w:tr w:rsidR="00CD1310" w:rsidRPr="00CD1310" w14:paraId="3F32CCF3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59E5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552C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784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4E8E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6D29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9E-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93FC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1F6F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1 </w:t>
            </w:r>
          </w:p>
        </w:tc>
      </w:tr>
      <w:tr w:rsidR="00CD1310" w:rsidRPr="00CD1310" w14:paraId="745C1BB3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6823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C2BC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9599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6CBB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6E-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11E2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2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DDAC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EFC4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CD1310" w:rsidRPr="00CD1310" w14:paraId="25E6FF25" w14:textId="77777777" w:rsidTr="00CD1310">
        <w:trPr>
          <w:gridAfter w:val="1"/>
          <w:wAfter w:w="206" w:type="dxa"/>
          <w:trHeight w:val="792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98A4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93BB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92869 (proxy for rs232656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6A11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CEB1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7E-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1ED6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DCF8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9 </w:t>
            </w:r>
          </w:p>
        </w:tc>
      </w:tr>
      <w:tr w:rsidR="00CD1310" w:rsidRPr="00CD1310" w14:paraId="7DDABC66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FB3F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5A55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3142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3C6F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21BA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A746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05F1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6 </w:t>
            </w:r>
          </w:p>
        </w:tc>
      </w:tr>
      <w:tr w:rsidR="00CD1310" w:rsidRPr="00CD1310" w14:paraId="112C6407" w14:textId="77777777" w:rsidTr="00CD1310">
        <w:trPr>
          <w:gridAfter w:val="1"/>
          <w:wAfter w:w="206" w:type="dxa"/>
          <w:trHeight w:val="792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8AB1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78909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577395 (proxy for rs1258503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E4DB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5D15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B8F5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870A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8 </w:t>
            </w:r>
          </w:p>
        </w:tc>
      </w:tr>
      <w:tr w:rsidR="00CD1310" w:rsidRPr="00CD1310" w14:paraId="575B6C08" w14:textId="77777777" w:rsidTr="00CD1310">
        <w:trPr>
          <w:gridAfter w:val="1"/>
          <w:wAfter w:w="206" w:type="dxa"/>
          <w:trHeight w:val="27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0867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4988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6368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D8D2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8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D823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AD7B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F76A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1 </w:t>
            </w:r>
          </w:p>
        </w:tc>
      </w:tr>
      <w:tr w:rsidR="00CD1310" w:rsidRPr="00CD1310" w14:paraId="65866F77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5688" w14:textId="77777777" w:rsidR="00CD1310" w:rsidRPr="00CD1310" w:rsidRDefault="00CD1310" w:rsidP="00CD13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VID-19 Severity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8144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066378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C9B9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E-05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84A4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E-05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5786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A89D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6 </w:t>
            </w:r>
          </w:p>
        </w:tc>
      </w:tr>
      <w:tr w:rsidR="00CD1310" w:rsidRPr="00CD1310" w14:paraId="4C583062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1FAA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AB20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085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D9E4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F5EA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7E-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F60A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A3EB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5 </w:t>
            </w:r>
          </w:p>
        </w:tc>
      </w:tr>
      <w:tr w:rsidR="00CD1310" w:rsidRPr="00CD1310" w14:paraId="65A1AD87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FA6A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940A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35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3440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5550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C4A4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94AF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0 </w:t>
            </w:r>
          </w:p>
        </w:tc>
      </w:tr>
      <w:tr w:rsidR="00CD1310" w:rsidRPr="00CD1310" w14:paraId="6975F716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F77A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B839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44275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1F54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8AF8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2171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9B42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5 </w:t>
            </w:r>
          </w:p>
        </w:tc>
      </w:tr>
      <w:tr w:rsidR="00CD1310" w:rsidRPr="00CD1310" w14:paraId="4EF2AD38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E51A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F5AF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1696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E8F5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6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C330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E-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ED84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BC11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2 </w:t>
            </w:r>
          </w:p>
        </w:tc>
      </w:tr>
      <w:tr w:rsidR="00CD1310" w:rsidRPr="00CD1310" w14:paraId="1ADCC8A8" w14:textId="77777777" w:rsidTr="00CD1310">
        <w:trPr>
          <w:gridAfter w:val="1"/>
          <w:wAfter w:w="206" w:type="dxa"/>
          <w:trHeight w:val="792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1D67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CD03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613936 (proxy for rs1261400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C8B4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6859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F8B3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A0BF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5 </w:t>
            </w:r>
          </w:p>
        </w:tc>
      </w:tr>
      <w:tr w:rsidR="00CD1310" w:rsidRPr="00CD1310" w14:paraId="2214397D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A5E2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8233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7130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DA15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7E-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459F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D77B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40AF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CD1310" w:rsidRPr="00CD1310" w14:paraId="2DC9DB14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47EC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2EEE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757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4697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5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D86F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0267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E85B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9 </w:t>
            </w:r>
          </w:p>
        </w:tc>
      </w:tr>
      <w:tr w:rsidR="00CD1310" w:rsidRPr="00CD1310" w14:paraId="6D77DF89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5706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42F8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366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EA01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EDE5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E-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599C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9368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1 </w:t>
            </w:r>
          </w:p>
        </w:tc>
      </w:tr>
      <w:tr w:rsidR="00CD1310" w:rsidRPr="00CD1310" w14:paraId="3175E819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740C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ABC7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970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CCB4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5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064F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D45A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3765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7 </w:t>
            </w:r>
          </w:p>
        </w:tc>
      </w:tr>
      <w:tr w:rsidR="00CD1310" w:rsidRPr="00CD1310" w14:paraId="75634D66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C8B9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192D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33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C77D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CEB8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272F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14B5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7 </w:t>
            </w:r>
          </w:p>
        </w:tc>
      </w:tr>
      <w:tr w:rsidR="00CD1310" w:rsidRPr="00CD1310" w14:paraId="6C08C413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4699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683A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12649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2A4C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7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8C6A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6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7A13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1440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0 </w:t>
            </w:r>
          </w:p>
        </w:tc>
      </w:tr>
      <w:tr w:rsidR="00CD1310" w:rsidRPr="00CD1310" w14:paraId="5614BFBA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EB2A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7137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18822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2558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1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7D0E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64FE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351E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6 </w:t>
            </w:r>
          </w:p>
        </w:tc>
      </w:tr>
      <w:tr w:rsidR="00CD1310" w:rsidRPr="00CD1310" w14:paraId="13E9E521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17C3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81D5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2448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BB18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6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6528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6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766B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93E6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1 </w:t>
            </w:r>
          </w:p>
        </w:tc>
      </w:tr>
      <w:tr w:rsidR="00CD1310" w:rsidRPr="00CD1310" w14:paraId="0711BBCA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DF29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D5E7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784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C6A0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8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BB73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9E-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DDA7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3652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7 </w:t>
            </w:r>
          </w:p>
        </w:tc>
      </w:tr>
      <w:tr w:rsidR="00CD1310" w:rsidRPr="00CD1310" w14:paraId="68812BA9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D93F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2DD1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5345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5BED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4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8B5C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5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1BF7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C0E0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9 </w:t>
            </w:r>
          </w:p>
        </w:tc>
      </w:tr>
      <w:tr w:rsidR="00CD1310" w:rsidRPr="00CD1310" w14:paraId="75BCBF74" w14:textId="77777777" w:rsidTr="00CD1310">
        <w:trPr>
          <w:gridAfter w:val="1"/>
          <w:wAfter w:w="206" w:type="dxa"/>
          <w:trHeight w:val="26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EDE0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9167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3057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ECE5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C3D1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5E-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EC5E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718A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1 </w:t>
            </w:r>
          </w:p>
        </w:tc>
      </w:tr>
      <w:tr w:rsidR="00CD1310" w:rsidRPr="00CD1310" w14:paraId="247B16ED" w14:textId="77777777" w:rsidTr="00CD1310">
        <w:trPr>
          <w:gridAfter w:val="1"/>
          <w:wAfter w:w="206" w:type="dxa"/>
          <w:trHeight w:val="792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C857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78D8B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577395 (proxy for rs1258503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E278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C852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CA81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9319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9 </w:t>
            </w:r>
          </w:p>
        </w:tc>
      </w:tr>
      <w:tr w:rsidR="00CD1310" w:rsidRPr="00CD1310" w14:paraId="12D03F08" w14:textId="77777777" w:rsidTr="00CD1310">
        <w:trPr>
          <w:gridAfter w:val="1"/>
          <w:wAfter w:w="206" w:type="dxa"/>
          <w:trHeight w:val="270"/>
        </w:trPr>
        <w:tc>
          <w:tcPr>
            <w:tcW w:w="2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B4AB5" w14:textId="77777777" w:rsidR="00CD1310" w:rsidRPr="00CD1310" w:rsidRDefault="00CD1310" w:rsidP="00CD13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131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DB59B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6368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CC976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0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978A6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0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66EC5" w14:textId="77777777" w:rsidR="00CD1310" w:rsidRPr="00CD1310" w:rsidRDefault="00CD1310" w:rsidP="00CD1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435C9" w14:textId="77777777" w:rsidR="00CD1310" w:rsidRPr="00CD1310" w:rsidRDefault="00CD1310" w:rsidP="00CD13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1 </w:t>
            </w:r>
          </w:p>
        </w:tc>
      </w:tr>
      <w:tr w:rsidR="00CD1310" w:rsidRPr="00CD1310" w14:paraId="0627F111" w14:textId="77777777" w:rsidTr="00CD1310">
        <w:trPr>
          <w:gridAfter w:val="1"/>
          <w:wAfter w:w="205" w:type="dxa"/>
          <w:trHeight w:val="312"/>
        </w:trPr>
        <w:tc>
          <w:tcPr>
            <w:tcW w:w="8928" w:type="dxa"/>
            <w:gridSpan w:val="6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ED5AB" w14:textId="5B624139" w:rsidR="00CD1310" w:rsidRPr="00CD1310" w:rsidRDefault="00CD1310" w:rsidP="00CD13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s with “TRUE” MR Steiger results suggest causality in the expected direction (</w:t>
            </w:r>
            <w:proofErr w:type="spellStart"/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</w:t>
            </w:r>
            <w:proofErr w:type="spellEnd"/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oses</w:t>
            </w:r>
            <w:proofErr w:type="spellEnd"/>
            <w:r w:rsidRPr="00CD1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xplaining more variance in exposure than in outcome). A bolded SNP means that the SNP is associated with potential confounders (p &lt; 5 × 10-8) will be removed from the study.</w:t>
            </w:r>
          </w:p>
        </w:tc>
      </w:tr>
      <w:tr w:rsidR="00CD1310" w:rsidRPr="00CD1310" w14:paraId="65B71E38" w14:textId="77777777" w:rsidTr="00CD1310">
        <w:trPr>
          <w:trHeight w:val="264"/>
        </w:trPr>
        <w:tc>
          <w:tcPr>
            <w:tcW w:w="8928" w:type="dxa"/>
            <w:gridSpan w:val="6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57DAE3" w14:textId="77777777" w:rsidR="00CD1310" w:rsidRPr="00CD1310" w:rsidRDefault="00CD1310" w:rsidP="00CD13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1BC4" w14:textId="77777777" w:rsidR="00CD1310" w:rsidRPr="00CD1310" w:rsidRDefault="00CD1310" w:rsidP="00CD13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D1310" w:rsidRPr="00CD1310" w14:paraId="4656B7D5" w14:textId="77777777" w:rsidTr="00CD1310">
        <w:trPr>
          <w:trHeight w:val="456"/>
        </w:trPr>
        <w:tc>
          <w:tcPr>
            <w:tcW w:w="8928" w:type="dxa"/>
            <w:gridSpan w:val="6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0F3963" w14:textId="77777777" w:rsidR="00CD1310" w:rsidRPr="00CD1310" w:rsidRDefault="00CD1310" w:rsidP="00CD13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6C26" w14:textId="77777777" w:rsidR="00CD1310" w:rsidRPr="00CD1310" w:rsidRDefault="00CD1310" w:rsidP="00CD13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9FEC1E7" w14:textId="77777777" w:rsidR="00E0572A" w:rsidRPr="00CD1310" w:rsidRDefault="00E0572A"/>
    <w:sectPr w:rsidR="00E0572A" w:rsidRPr="00CD1310" w:rsidSect="000B4D3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0B2CB" w14:textId="77777777" w:rsidR="007C7BEF" w:rsidRDefault="007C7BEF" w:rsidP="00CD1310">
      <w:r>
        <w:separator/>
      </w:r>
    </w:p>
  </w:endnote>
  <w:endnote w:type="continuationSeparator" w:id="0">
    <w:p w14:paraId="06CF50D5" w14:textId="77777777" w:rsidR="007C7BEF" w:rsidRDefault="007C7BEF" w:rsidP="00CD1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DF689" w14:textId="77777777" w:rsidR="007C7BEF" w:rsidRDefault="007C7BEF" w:rsidP="00CD1310">
      <w:r>
        <w:separator/>
      </w:r>
    </w:p>
  </w:footnote>
  <w:footnote w:type="continuationSeparator" w:id="0">
    <w:p w14:paraId="4DB3054F" w14:textId="77777777" w:rsidR="007C7BEF" w:rsidRDefault="007C7BEF" w:rsidP="00CD13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224"/>
    <w:rsid w:val="000B4D34"/>
    <w:rsid w:val="00331DF1"/>
    <w:rsid w:val="003C00B7"/>
    <w:rsid w:val="003E31DC"/>
    <w:rsid w:val="00602224"/>
    <w:rsid w:val="007C7BEF"/>
    <w:rsid w:val="00CD1310"/>
    <w:rsid w:val="00E0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542026"/>
  <w15:chartTrackingRefBased/>
  <w15:docId w15:val="{ABB10977-EE46-41DF-98C7-FA7DE4073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13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13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13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13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1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B60A7E-F571-477B-8B4B-8F11A13B9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zihua0402@hotmail.com</dc:creator>
  <cp:keywords/>
  <dc:description/>
  <cp:lastModifiedBy>hezihua0402@hotmail.com</cp:lastModifiedBy>
  <cp:revision>3</cp:revision>
  <dcterms:created xsi:type="dcterms:W3CDTF">2023-06-14T14:01:00Z</dcterms:created>
  <dcterms:modified xsi:type="dcterms:W3CDTF">2023-06-14T14:39:00Z</dcterms:modified>
</cp:coreProperties>
</file>